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F87" w:rsidRPr="0022388D" w:rsidRDefault="00944F87" w:rsidP="00944F87">
      <w:pPr>
        <w:rPr>
          <w:rFonts w:ascii="Arial" w:hAnsi="Arial" w:cs="Arial"/>
          <w:b/>
        </w:rPr>
      </w:pPr>
      <w:bookmarkStart w:id="0" w:name="_GoBack"/>
      <w:bookmarkEnd w:id="0"/>
      <w:r w:rsidRPr="00E9719B">
        <w:rPr>
          <w:rFonts w:ascii="Arial" w:hAnsi="Arial" w:cs="Arial"/>
          <w:b/>
        </w:rPr>
        <w:t>Search History</w:t>
      </w:r>
    </w:p>
    <w:p w:rsidR="00944F87" w:rsidRPr="00E9719B" w:rsidRDefault="00944F87" w:rsidP="00944F87">
      <w:pPr>
        <w:rPr>
          <w:rFonts w:ascii="Arial" w:hAnsi="Arial" w:cs="Arial"/>
          <w:i/>
        </w:rPr>
      </w:pPr>
      <w:r w:rsidRPr="00E9719B">
        <w:rPr>
          <w:rFonts w:ascii="Arial" w:hAnsi="Arial" w:cs="Arial"/>
          <w:i/>
        </w:rPr>
        <w:t>Database: MEDLINE</w:t>
      </w:r>
      <w:r w:rsidRPr="00E9719B">
        <w:rPr>
          <w:rFonts w:ascii="Arial" w:hAnsi="Arial" w:cs="Arial"/>
          <w:i/>
        </w:rPr>
        <w:tab/>
        <w:t>Date: 10th April 2018</w:t>
      </w:r>
    </w:p>
    <w:tbl>
      <w:tblPr>
        <w:tblStyle w:val="TableGrid1"/>
        <w:tblW w:w="9334" w:type="dxa"/>
        <w:jc w:val="center"/>
        <w:tblLook w:val="04A0" w:firstRow="1" w:lastRow="0" w:firstColumn="1" w:lastColumn="0" w:noHBand="0" w:noVBand="1"/>
      </w:tblPr>
      <w:tblGrid>
        <w:gridCol w:w="993"/>
        <w:gridCol w:w="6917"/>
        <w:gridCol w:w="1424"/>
      </w:tblGrid>
      <w:tr w:rsidR="00944F87" w:rsidRPr="00E9719B" w:rsidTr="00FF6E8A">
        <w:trPr>
          <w:trHeight w:val="664"/>
          <w:tblHeader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9719B">
              <w:rPr>
                <w:rFonts w:ascii="Arial" w:eastAsia="Times New Roman" w:hAnsi="Arial" w:cs="Arial"/>
                <w:b/>
                <w:bCs/>
                <w:lang w:eastAsia="en-GB"/>
              </w:rPr>
              <w:t>Search No.</w:t>
            </w:r>
          </w:p>
        </w:tc>
        <w:tc>
          <w:tcPr>
            <w:tcW w:w="6917" w:type="dxa"/>
            <w:noWrap/>
            <w:hideMark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9719B">
              <w:rPr>
                <w:rFonts w:ascii="Arial" w:eastAsia="Times New Roman" w:hAnsi="Arial" w:cs="Arial"/>
                <w:b/>
                <w:bCs/>
                <w:lang w:eastAsia="en-GB"/>
              </w:rPr>
              <w:t>Search Undertaken</w:t>
            </w:r>
          </w:p>
        </w:tc>
        <w:tc>
          <w:tcPr>
            <w:tcW w:w="1424" w:type="dxa"/>
            <w:noWrap/>
            <w:hideMark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9719B">
              <w:rPr>
                <w:rFonts w:ascii="Arial" w:eastAsia="Times New Roman" w:hAnsi="Arial" w:cs="Arial"/>
                <w:b/>
                <w:bCs/>
                <w:lang w:eastAsia="en-GB"/>
              </w:rPr>
              <w:t>No. of Results</w:t>
            </w:r>
          </w:p>
        </w:tc>
      </w:tr>
      <w:tr w:rsidR="00944F87" w:rsidRPr="00E9719B" w:rsidTr="00FF6E8A">
        <w:trPr>
          <w:trHeight w:val="454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adult* (TI (Title), AB (Abstract)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,064,792</w:t>
            </w:r>
          </w:p>
        </w:tc>
      </w:tr>
      <w:tr w:rsidR="00944F87" w:rsidRPr="00E9719B" w:rsidTr="00FF6E8A">
        <w:trPr>
          <w:trHeight w:val="404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male* (TI, AB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992,622</w:t>
            </w:r>
          </w:p>
        </w:tc>
      </w:tr>
      <w:tr w:rsidR="00944F87" w:rsidRPr="00E9719B" w:rsidTr="00FF6E8A">
        <w:trPr>
          <w:trHeight w:val="423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m?n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 xml:space="preserve"> (TI, AB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,352,510</w:t>
            </w:r>
          </w:p>
        </w:tc>
      </w:tr>
      <w:tr w:rsidR="00944F87" w:rsidRPr="00E9719B" w:rsidTr="00FF6E8A">
        <w:trPr>
          <w:trHeight w:val="698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“Aged, 80 and Over” (</w:t>
            </w: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MeSH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 xml:space="preserve"> 2017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,446</w:t>
            </w:r>
          </w:p>
        </w:tc>
      </w:tr>
      <w:tr w:rsidR="00944F87" w:rsidRPr="00E9719B" w:rsidTr="00FF6E8A">
        <w:trPr>
          <w:trHeight w:val="695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“Middle Age” (</w:t>
            </w: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MeSH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 xml:space="preserve"> 2017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543</w:t>
            </w:r>
          </w:p>
        </w:tc>
      </w:tr>
      <w:tr w:rsidR="00944F87" w:rsidRPr="00E9719B" w:rsidTr="00FF6E8A">
        <w:trPr>
          <w:trHeight w:val="690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“Young Adult” (</w:t>
            </w: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MeSH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 xml:space="preserve"> 2017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87</w:t>
            </w:r>
          </w:p>
        </w:tc>
      </w:tr>
      <w:tr w:rsidR="00944F87" w:rsidRPr="00E9719B" w:rsidTr="00FF6E8A">
        <w:trPr>
          <w:trHeight w:val="405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 OR 2 OR 3 OR 4 OR 5 OR 6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3,053,858</w:t>
            </w:r>
          </w:p>
        </w:tc>
      </w:tr>
      <w:tr w:rsidR="00944F87" w:rsidRPr="00E9719B" w:rsidTr="00FF6E8A">
        <w:trPr>
          <w:trHeight w:val="410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"body dissatisfaction" (TI, AB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2,097</w:t>
            </w:r>
          </w:p>
        </w:tc>
      </w:tr>
      <w:tr w:rsidR="00944F87" w:rsidRPr="00E9719B" w:rsidTr="00FF6E8A">
        <w:trPr>
          <w:trHeight w:val="417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"body satisfaction" (TI, AB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626</w:t>
            </w:r>
          </w:p>
        </w:tc>
      </w:tr>
      <w:tr w:rsidR="00944F87" w:rsidRPr="00E9719B" w:rsidTr="00FF6E8A">
        <w:trPr>
          <w:trHeight w:val="423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"body image" (TI, AB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8,801</w:t>
            </w:r>
          </w:p>
        </w:tc>
      </w:tr>
      <w:tr w:rsidR="00944F87" w:rsidRPr="00E9719B" w:rsidTr="00FF6E8A">
        <w:trPr>
          <w:trHeight w:val="415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1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"body </w:t>
            </w: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sha?e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>" (TI, AB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2,701</w:t>
            </w:r>
          </w:p>
        </w:tc>
      </w:tr>
      <w:tr w:rsidR="00944F87" w:rsidRPr="00E9719B" w:rsidTr="00FF6E8A">
        <w:trPr>
          <w:trHeight w:val="420"/>
          <w:jc w:val="center"/>
        </w:trPr>
        <w:tc>
          <w:tcPr>
            <w:tcW w:w="993" w:type="dxa"/>
            <w:noWrap/>
            <w:hideMark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917" w:type="dxa"/>
            <w:noWrap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"body sham*" (TI, AB)</w:t>
            </w:r>
          </w:p>
        </w:tc>
        <w:tc>
          <w:tcPr>
            <w:tcW w:w="1424" w:type="dxa"/>
            <w:noWrap/>
          </w:tcPr>
          <w:p w:rsidR="00944F87" w:rsidRPr="00E9719B" w:rsidRDefault="00944F87" w:rsidP="00FF6E8A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112</w:t>
            </w:r>
          </w:p>
        </w:tc>
      </w:tr>
      <w:tr w:rsidR="00944F87" w:rsidRPr="00E9719B" w:rsidTr="00FF6E8A">
        <w:trPr>
          <w:trHeight w:val="413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3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appearance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06,272</w:t>
            </w:r>
          </w:p>
        </w:tc>
      </w:tr>
      <w:tr w:rsidR="00944F87" w:rsidRPr="00E9719B" w:rsidTr="00FF6E8A">
        <w:trPr>
          <w:trHeight w:val="419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4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"ideal body"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,756</w:t>
            </w:r>
          </w:p>
        </w:tc>
      </w:tr>
      <w:tr w:rsidR="00944F87" w:rsidRPr="00E9719B" w:rsidTr="00FF6E8A">
        <w:trPr>
          <w:trHeight w:val="397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5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"</w:t>
            </w: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desir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>* body"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31</w:t>
            </w:r>
          </w:p>
        </w:tc>
      </w:tr>
      <w:tr w:rsidR="00944F87" w:rsidRPr="00E9719B" w:rsidTr="00FF6E8A">
        <w:trPr>
          <w:trHeight w:val="423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6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"body type"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,030</w:t>
            </w:r>
          </w:p>
        </w:tc>
      </w:tr>
      <w:tr w:rsidR="00944F87" w:rsidRPr="00E9719B" w:rsidTr="00FF6E8A">
        <w:trPr>
          <w:trHeight w:val="415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7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"body size"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7,852</w:t>
            </w:r>
          </w:p>
        </w:tc>
      </w:tr>
      <w:tr w:rsidR="00944F87" w:rsidRPr="00E9719B" w:rsidTr="00FF6E8A">
        <w:trPr>
          <w:trHeight w:val="421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8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body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dissatisfaction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,702</w:t>
            </w:r>
          </w:p>
        </w:tc>
      </w:tr>
      <w:tr w:rsidR="00944F87" w:rsidRPr="00E9719B" w:rsidTr="00FF6E8A">
        <w:trPr>
          <w:trHeight w:val="412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9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body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satisf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>*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,514</w:t>
            </w:r>
          </w:p>
        </w:tc>
      </w:tr>
      <w:tr w:rsidR="00944F87" w:rsidRPr="00E9719B" w:rsidTr="00FF6E8A">
        <w:trPr>
          <w:trHeight w:val="419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0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body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image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9,602</w:t>
            </w:r>
          </w:p>
        </w:tc>
      </w:tr>
      <w:tr w:rsidR="00944F87" w:rsidRPr="00E9719B" w:rsidTr="00FF6E8A">
        <w:trPr>
          <w:trHeight w:val="411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1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body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sha?e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 xml:space="preserve">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4,075</w:t>
            </w:r>
          </w:p>
        </w:tc>
      </w:tr>
      <w:tr w:rsidR="00944F87" w:rsidRPr="00E9719B" w:rsidTr="00FF6E8A">
        <w:trPr>
          <w:trHeight w:val="417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2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body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sham*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559</w:t>
            </w:r>
          </w:p>
        </w:tc>
      </w:tr>
      <w:tr w:rsidR="00944F87" w:rsidRPr="00E9719B" w:rsidTr="00FF6E8A">
        <w:trPr>
          <w:trHeight w:val="422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3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ideal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body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3,218</w:t>
            </w:r>
          </w:p>
        </w:tc>
      </w:tr>
      <w:tr w:rsidR="00944F87" w:rsidRPr="00E9719B" w:rsidTr="00FF6E8A">
        <w:trPr>
          <w:trHeight w:val="415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4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desir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 xml:space="preserve">*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body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658</w:t>
            </w:r>
          </w:p>
        </w:tc>
      </w:tr>
      <w:tr w:rsidR="00944F87" w:rsidRPr="00E9719B" w:rsidTr="00FF6E8A">
        <w:trPr>
          <w:trHeight w:val="407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5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hAnsi="Arial" w:cs="Arial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body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type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4,336</w:t>
            </w:r>
          </w:p>
        </w:tc>
      </w:tr>
      <w:tr w:rsidR="00944F87" w:rsidRPr="00E9719B" w:rsidTr="00FF6E8A">
        <w:trPr>
          <w:trHeight w:val="427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6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 xml:space="preserve">body </w:t>
            </w:r>
            <w:r w:rsidRPr="00E9719B">
              <w:rPr>
                <w:rFonts w:ascii="Arial" w:eastAsia="Times New Roman" w:hAnsi="Arial" w:cs="Arial"/>
                <w:i/>
                <w:lang w:eastAsia="en-GB"/>
              </w:rPr>
              <w:t>N3</w:t>
            </w:r>
            <w:r w:rsidRPr="00E9719B">
              <w:rPr>
                <w:rFonts w:ascii="Arial" w:eastAsia="Times New Roman" w:hAnsi="Arial" w:cs="Arial"/>
                <w:lang w:eastAsia="en-GB"/>
              </w:rPr>
              <w:t xml:space="preserve"> size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1,458</w:t>
            </w:r>
          </w:p>
        </w:tc>
      </w:tr>
      <w:tr w:rsidR="00944F87" w:rsidRPr="00E9719B" w:rsidTr="00FF6E8A">
        <w:trPr>
          <w:trHeight w:val="1124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lastRenderedPageBreak/>
              <w:t>27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8 OR 9 OR 10 OR 11 OR 12 OR 13 OR 14 OR 15 OR 16 OR 17 OR 18 OR 19 OR 20 OR 21 OR 22 OR 23 OR 24 OR 25 OR 26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47,040</w:t>
            </w:r>
          </w:p>
        </w:tc>
      </w:tr>
      <w:tr w:rsidR="00944F87" w:rsidRPr="00E9719B" w:rsidTr="00FF6E8A">
        <w:trPr>
          <w:trHeight w:val="416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8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Anxi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>*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71,584</w:t>
            </w:r>
          </w:p>
        </w:tc>
      </w:tr>
      <w:tr w:rsidR="00944F87" w:rsidRPr="00E9719B" w:rsidTr="00FF6E8A">
        <w:trPr>
          <w:trHeight w:val="422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29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Depress* (TI, AB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398,231</w:t>
            </w:r>
          </w:p>
        </w:tc>
      </w:tr>
      <w:tr w:rsidR="00944F87" w:rsidRPr="00E9719B" w:rsidTr="00FF6E8A">
        <w:trPr>
          <w:trHeight w:val="697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30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Test Anxiety Scale (</w:t>
            </w:r>
            <w:proofErr w:type="spellStart"/>
            <w:r w:rsidRPr="00E9719B">
              <w:rPr>
                <w:rFonts w:ascii="Arial" w:eastAsia="Times New Roman" w:hAnsi="Arial" w:cs="Arial"/>
                <w:lang w:eastAsia="en-GB"/>
              </w:rPr>
              <w:t>MeSH</w:t>
            </w:r>
            <w:proofErr w:type="spellEnd"/>
            <w:r w:rsidRPr="00E9719B">
              <w:rPr>
                <w:rFonts w:ascii="Arial" w:eastAsia="Times New Roman" w:hAnsi="Arial" w:cs="Arial"/>
                <w:lang w:eastAsia="en-GB"/>
              </w:rPr>
              <w:t xml:space="preserve"> 2017)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25</w:t>
            </w:r>
          </w:p>
        </w:tc>
      </w:tr>
      <w:tr w:rsidR="00944F87" w:rsidRPr="00E9719B" w:rsidTr="00FF6E8A">
        <w:trPr>
          <w:trHeight w:val="419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31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29 OR 30 OR 31 OR 32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493,397</w:t>
            </w:r>
          </w:p>
        </w:tc>
      </w:tr>
      <w:tr w:rsidR="00944F87" w:rsidRPr="00E9719B" w:rsidTr="00FF6E8A">
        <w:trPr>
          <w:trHeight w:val="411"/>
          <w:jc w:val="center"/>
        </w:trPr>
        <w:tc>
          <w:tcPr>
            <w:tcW w:w="993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32</w:t>
            </w:r>
          </w:p>
        </w:tc>
        <w:tc>
          <w:tcPr>
            <w:tcW w:w="6917" w:type="dxa"/>
          </w:tcPr>
          <w:p w:rsidR="00944F87" w:rsidRPr="00E9719B" w:rsidRDefault="00944F87" w:rsidP="00FF6E8A">
            <w:pPr>
              <w:rPr>
                <w:rFonts w:ascii="Arial" w:eastAsia="Times New Roman" w:hAnsi="Arial" w:cs="Arial"/>
                <w:lang w:eastAsia="en-GB"/>
              </w:rPr>
            </w:pPr>
            <w:r w:rsidRPr="00E9719B">
              <w:rPr>
                <w:rFonts w:ascii="Arial" w:eastAsia="Times New Roman" w:hAnsi="Arial" w:cs="Arial"/>
                <w:lang w:eastAsia="en-GB"/>
              </w:rPr>
              <w:t>7 AND 27 AND 31</w:t>
            </w:r>
          </w:p>
        </w:tc>
        <w:tc>
          <w:tcPr>
            <w:tcW w:w="1424" w:type="dxa"/>
          </w:tcPr>
          <w:p w:rsidR="00944F87" w:rsidRPr="00E9719B" w:rsidRDefault="00944F87" w:rsidP="00FF6E8A">
            <w:pPr>
              <w:jc w:val="right"/>
              <w:rPr>
                <w:rFonts w:ascii="Arial" w:hAnsi="Arial" w:cs="Arial"/>
              </w:rPr>
            </w:pPr>
            <w:r w:rsidRPr="00E9719B">
              <w:rPr>
                <w:rFonts w:ascii="Arial" w:hAnsi="Arial" w:cs="Arial"/>
              </w:rPr>
              <w:t>1,713</w:t>
            </w:r>
          </w:p>
        </w:tc>
      </w:tr>
    </w:tbl>
    <w:p w:rsidR="00944F87" w:rsidRPr="00E9719B" w:rsidRDefault="00944F87" w:rsidP="00944F87">
      <w:pPr>
        <w:rPr>
          <w:rFonts w:ascii="Arial" w:hAnsi="Arial" w:cs="Arial"/>
          <w:i/>
        </w:rPr>
      </w:pPr>
    </w:p>
    <w:sectPr w:rsidR="00944F87" w:rsidRPr="00E9719B" w:rsidSect="00944F87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F2E" w:rsidRDefault="003D4F2E" w:rsidP="00604D1B">
      <w:pPr>
        <w:spacing w:after="0" w:line="240" w:lineRule="auto"/>
      </w:pPr>
      <w:r>
        <w:separator/>
      </w:r>
    </w:p>
  </w:endnote>
  <w:endnote w:type="continuationSeparator" w:id="0">
    <w:p w:rsidR="003D4F2E" w:rsidRDefault="003D4F2E" w:rsidP="00604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F2E" w:rsidRDefault="003D4F2E" w:rsidP="00604D1B">
      <w:pPr>
        <w:spacing w:after="0" w:line="240" w:lineRule="auto"/>
      </w:pPr>
      <w:r>
        <w:separator/>
      </w:r>
    </w:p>
  </w:footnote>
  <w:footnote w:type="continuationSeparator" w:id="0">
    <w:p w:rsidR="003D4F2E" w:rsidRDefault="003D4F2E" w:rsidP="00604D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D1B" w:rsidRDefault="00604D1B">
    <w:pPr>
      <w:pStyle w:val="Header"/>
    </w:pPr>
  </w:p>
  <w:p w:rsidR="00604D1B" w:rsidRDefault="00604D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F87"/>
    <w:rsid w:val="0022388D"/>
    <w:rsid w:val="003D4F2E"/>
    <w:rsid w:val="00441A8B"/>
    <w:rsid w:val="004B0B01"/>
    <w:rsid w:val="00604D1B"/>
    <w:rsid w:val="00944F87"/>
    <w:rsid w:val="00A43124"/>
    <w:rsid w:val="00C16D41"/>
    <w:rsid w:val="00E070AB"/>
    <w:rsid w:val="00E6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06956-BE05-43ED-9E10-8C77298D5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44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4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4D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D1B"/>
  </w:style>
  <w:style w:type="paragraph" w:styleId="Footer">
    <w:name w:val="footer"/>
    <w:basedOn w:val="Normal"/>
    <w:link w:val="FooterChar"/>
    <w:uiPriority w:val="99"/>
    <w:unhideWhenUsed/>
    <w:rsid w:val="00604D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arnes</dc:creator>
  <cp:keywords/>
  <dc:description/>
  <cp:lastModifiedBy>Mathew Barnes</cp:lastModifiedBy>
  <cp:revision>2</cp:revision>
  <dcterms:created xsi:type="dcterms:W3CDTF">2019-11-22T20:59:00Z</dcterms:created>
  <dcterms:modified xsi:type="dcterms:W3CDTF">2019-11-22T20:59:00Z</dcterms:modified>
</cp:coreProperties>
</file>